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208"/>
        <w:gridCol w:w="2866"/>
        <w:gridCol w:w="2807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morphism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TA19: g.27956790C&gt;T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CTGTTGCTACCACTT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ATGGAGAGAGGGTGA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TA29: g.28879810C&gt;T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GAGCACAGGTGGACT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GAAAAAGAACTGCT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4_GART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TA1: g.1277227A&gt;C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AAGTTGCCCAGTCGT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CAGAGCAAGCCATCT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4_MIS18A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TA1: g.2490314G&gt;A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TGCGAGCAAATGTCCTACAG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GACCCTGAGTTGCTCCAAA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1:33:00Z</dcterms:created>
  <dc:creator>Aurelien</dc:creator>
  <dc:description/>
  <cp:keywords/>
  <dc:language>en-US</dc:language>
  <cp:lastModifiedBy>adminpri</cp:lastModifiedBy>
  <dcterms:modified xsi:type="dcterms:W3CDTF">2013-04-19T11:07:00Z</dcterms:modified>
  <cp:revision>13</cp:revision>
  <dc:subject/>
  <dc:title/>
</cp:coreProperties>
</file>